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34E77" w:rsidRDefault="00234E77" w:rsidP="00234E77">
      <w:r>
        <w:rPr>
          <w:rFonts w:hint="eastAsia"/>
          <w:sz w:val="24"/>
          <w:szCs w:val="24"/>
        </w:rPr>
        <w:t>Sup. Table1</w:t>
      </w:r>
      <w:r w:rsidRPr="00A6196B">
        <w:rPr>
          <w:rFonts w:hint="eastAsia"/>
          <w:sz w:val="24"/>
          <w:szCs w:val="24"/>
        </w:rPr>
        <w:t xml:space="preserve"> Probe-specific normal reference ranges established in multiplex ligation-dependent amplifications assay for MDS</w:t>
      </w:r>
      <w:r>
        <w:rPr>
          <w:rFonts w:hint="eastAsia"/>
        </w:rPr>
        <w:t>.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648"/>
        <w:gridCol w:w="1343"/>
        <w:gridCol w:w="2810"/>
        <w:gridCol w:w="2721"/>
      </w:tblGrid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Target regions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Gene/Exon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t>Normal range(mean±2SD)</w:t>
            </w:r>
          </w:p>
          <w:p w:rsidR="00234E77" w:rsidRPr="001664DA" w:rsidRDefault="00234E77" w:rsidP="001A69AB">
            <w:r w:rsidRPr="001664DA">
              <w:rPr>
                <w:rFonts w:hint="eastAsia"/>
              </w:rPr>
              <w:t>(95%CI, P&lt;0.05)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t>Normal range(mean±</w:t>
            </w:r>
            <w:r w:rsidRPr="001664DA">
              <w:rPr>
                <w:rFonts w:hint="eastAsia"/>
              </w:rPr>
              <w:t>3</w:t>
            </w:r>
            <w:r w:rsidRPr="001664DA">
              <w:t>SD)</w:t>
            </w:r>
          </w:p>
          <w:p w:rsidR="00234E77" w:rsidRPr="001664DA" w:rsidRDefault="00234E77" w:rsidP="001A69AB">
            <w:r w:rsidRPr="001664DA">
              <w:rPr>
                <w:rFonts w:hint="eastAsia"/>
              </w:rPr>
              <w:t>(99%CI, P&lt;0.01)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Yp11.3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ZFY-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2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5-1.2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3p22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LH1-9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4-1.4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56-1.64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3q21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GATA2-6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8-1.2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6-1.38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3q26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ECOM-8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7-1.25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5-1.3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p13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NIPBL-15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6-1.44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59-1.6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22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APC-18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4-1.0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0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GR1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3-1.09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9-1.13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GR1-2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7-1.15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0-1.22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IR145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5-1.17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7-1.25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RPS14-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0-1.1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5-1.15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PARC-7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6-1.18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8-1.2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PARC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2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2-1.32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5q34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IR146A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6-1.04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4-1.0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p12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IKZF1-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7-1.13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8-1.22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2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CDK6-8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6-1.3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1-1.5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2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AMD9L-5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4-1.0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0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22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PO-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1-1.17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2-1.2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22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LL5-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3-1.23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3-1.33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3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ET-1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6-1.2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7-1.3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36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ZH2-20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7-1.05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5-1.0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7q36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ZH2-1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07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7-1.1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8p11.2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FGFR1-2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2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1-1.3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8q13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NCOA2-5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0-1.14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20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8q21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RUNX1T1-8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28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3-1.3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8q24.2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YC-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6-1.18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8-1.2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8q24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PTK2-3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5-1.17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7-1.25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1q23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KMT2A-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0-1.1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5-1.15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1q23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KMT2A-36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7-1.11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1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1q24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TIRAP-3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2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5-1.2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1q24.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TS1-10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2-1.1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7-1.1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2p13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TV6-2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8-1.1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18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2p13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ETV6-5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11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6-1.1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2p1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CDKN1B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9-1.23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8-1.34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p1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TP53-10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4-1.0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09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p1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TP53-4b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0-1.3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7-1.45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p13.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t>T</w:t>
            </w:r>
            <w:r w:rsidRPr="001664DA">
              <w:rPr>
                <w:rFonts w:hint="eastAsia"/>
              </w:rPr>
              <w:t>P53-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1-1.07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7-1.1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q1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NF1-17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9-1.09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14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q11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UZ12-12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18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3-1.27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7q1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AATF-11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4-1.1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8-1.16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lastRenderedPageBreak/>
              <w:t>19p13.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MARCA4-25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2-1.28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58-1.42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19q13.4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PRPF31-1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1-1.21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1-1.31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20q11.21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ASXL1-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2-1.22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2-1.32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20q11.23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SRC-6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8-1.1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1-1.23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20q13.1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MMP9-9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78-1.26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66-1.38</w:t>
            </w:r>
          </w:p>
        </w:tc>
      </w:tr>
      <w:tr w:rsidR="00234E77" w:rsidRPr="001664DA" w:rsidTr="001A69AB">
        <w:tc>
          <w:tcPr>
            <w:tcW w:w="1648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20q13.12</w:t>
            </w:r>
          </w:p>
        </w:tc>
        <w:tc>
          <w:tcPr>
            <w:tcW w:w="1343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ZMYND8-14</w:t>
            </w:r>
          </w:p>
        </w:tc>
        <w:tc>
          <w:tcPr>
            <w:tcW w:w="2810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90-1.10</w:t>
            </w:r>
          </w:p>
        </w:tc>
        <w:tc>
          <w:tcPr>
            <w:tcW w:w="2721" w:type="dxa"/>
          </w:tcPr>
          <w:p w:rsidR="00234E77" w:rsidRPr="001664DA" w:rsidRDefault="00234E77" w:rsidP="001A69AB">
            <w:r w:rsidRPr="001664DA">
              <w:rPr>
                <w:rFonts w:hint="eastAsia"/>
              </w:rPr>
              <w:t>0.85-1.15</w:t>
            </w:r>
          </w:p>
        </w:tc>
      </w:tr>
    </w:tbl>
    <w:p w:rsidR="00234E77" w:rsidRDefault="00234E77" w:rsidP="00234E77"/>
    <w:p w:rsidR="00234E77" w:rsidRDefault="00234E77" w:rsidP="00234E77"/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r>
        <w:rPr>
          <w:rFonts w:hint="eastAsia"/>
          <w:sz w:val="24"/>
          <w:szCs w:val="24"/>
        </w:rPr>
        <w:lastRenderedPageBreak/>
        <w:t>Sup. Table2 The 112 genes sequenc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002"/>
        <w:gridCol w:w="1005"/>
        <w:gridCol w:w="1256"/>
        <w:gridCol w:w="1134"/>
        <w:gridCol w:w="1079"/>
        <w:gridCol w:w="1063"/>
        <w:gridCol w:w="1013"/>
        <w:gridCol w:w="968"/>
      </w:tblGrid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BCB1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BL1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DAMTS13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KT1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LAS2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RID1A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SXL1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ATM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BCL2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BCL6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BIRC3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BRAF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ALR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BL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CND1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CND3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DKN1A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EBPA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-MAF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-MYC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REBBP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RLF2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SF3R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UX1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XCR4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CYLD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DDX3X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DIS3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DNM2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DNMT3A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CT2L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ED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GFR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P300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PHA7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EZH2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AM46C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ANCA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ANCC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ANCG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AT1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BXW7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GFR3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FLT3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GATA2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GATA3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IDH1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IDH2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IL7R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ITK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JAK1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JAK2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JAK3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KIT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KRAS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H2B3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LYST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AFB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APK1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LL2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PL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UM1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YD88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MYH11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NF1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NOTCH1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NOTCH2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NPM1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NRAS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AX5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DGFRB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HF6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IK3CA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RDM1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RF1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RMT5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RPF40B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TEN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PTPN11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RAB27A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RB1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RELN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RUNX1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AMHD1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ETBP1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F1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F3A1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F3B1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H2D1A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MC1A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MC3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RSF2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TX11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TXBP2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SUZ12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AL1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ET2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P53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EL/ETV6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RAF3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U2AF1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U2AF2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UNC13D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WAS </w:t>
            </w:r>
          </w:p>
        </w:tc>
      </w:tr>
      <w:tr w:rsidR="00234E77" w:rsidRPr="0053470F" w:rsidTr="001A69AB">
        <w:tc>
          <w:tcPr>
            <w:tcW w:w="1002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WHSC1 </w:t>
            </w:r>
          </w:p>
        </w:tc>
        <w:tc>
          <w:tcPr>
            <w:tcW w:w="1005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WT1 </w:t>
            </w:r>
          </w:p>
        </w:tc>
        <w:tc>
          <w:tcPr>
            <w:tcW w:w="1256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TNFAIP3/A20 </w:t>
            </w:r>
          </w:p>
        </w:tc>
        <w:tc>
          <w:tcPr>
            <w:tcW w:w="1134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XIAP </w:t>
            </w:r>
          </w:p>
        </w:tc>
        <w:tc>
          <w:tcPr>
            <w:tcW w:w="1079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XPO1 </w:t>
            </w:r>
          </w:p>
        </w:tc>
        <w:tc>
          <w:tcPr>
            <w:tcW w:w="106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ZMYM3 </w:t>
            </w:r>
          </w:p>
        </w:tc>
        <w:tc>
          <w:tcPr>
            <w:tcW w:w="1013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ZRSR2 </w:t>
            </w:r>
          </w:p>
        </w:tc>
        <w:tc>
          <w:tcPr>
            <w:tcW w:w="968" w:type="dxa"/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234E77" w:rsidRPr="0053470F" w:rsidRDefault="00234E77" w:rsidP="001A69AB">
            <w:r w:rsidRPr="0053470F">
              <w:t xml:space="preserve">IKZF1 </w:t>
            </w:r>
          </w:p>
        </w:tc>
      </w:tr>
    </w:tbl>
    <w:p w:rsidR="00234E77" w:rsidRDefault="00234E77" w:rsidP="00234E77"/>
    <w:p w:rsidR="00234E77" w:rsidRDefault="00234E77" w:rsidP="00234E77"/>
    <w:p w:rsidR="00234E77" w:rsidRDefault="00234E77" w:rsidP="00234E77"/>
    <w:p w:rsidR="00234E77" w:rsidRDefault="00234E77" w:rsidP="00234E77">
      <w:pPr>
        <w:rPr>
          <w:rFonts w:hint="eastAsia"/>
          <w:sz w:val="24"/>
          <w:szCs w:val="24"/>
        </w:rPr>
      </w:pPr>
    </w:p>
    <w:p w:rsidR="00234E77" w:rsidRDefault="00234E77" w:rsidP="00234E77">
      <w:pPr>
        <w:rPr>
          <w:rFonts w:hint="eastAsia"/>
          <w:sz w:val="24"/>
          <w:szCs w:val="24"/>
        </w:rPr>
      </w:pPr>
    </w:p>
    <w:p w:rsidR="005A30F7" w:rsidRDefault="005A30F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>
      <w:pPr>
        <w:rPr>
          <w:rFonts w:hint="eastAsia"/>
        </w:rPr>
      </w:pPr>
    </w:p>
    <w:p w:rsidR="00234E77" w:rsidRDefault="00234E77" w:rsidP="00234E77">
      <w:pPr>
        <w:rPr>
          <w:sz w:val="24"/>
          <w:szCs w:val="24"/>
        </w:rPr>
      </w:pPr>
      <w:r>
        <w:rPr>
          <w:rFonts w:hint="eastAsia"/>
        </w:rPr>
        <w:lastRenderedPageBreak/>
        <w:t xml:space="preserve">Sup. </w:t>
      </w:r>
      <w:r>
        <w:rPr>
          <w:rFonts w:hint="eastAsia"/>
          <w:sz w:val="24"/>
          <w:szCs w:val="24"/>
        </w:rPr>
        <w:t>Figure 1</w:t>
      </w:r>
      <w:r w:rsidRPr="0007604E">
        <w:rPr>
          <w:rFonts w:hint="eastAsia"/>
          <w:sz w:val="24"/>
          <w:szCs w:val="24"/>
        </w:rPr>
        <w:t>. The abnormalities detected by MLPA.(A) Normal karyotype. (B) MLPA detection of -7 in a patient with normal G-band karyotype. (C) MLPA detection of +8/11q+ in a patient with normal G-band karyotype. (D) MLPA detection of 5q-/+8 in a patient with 47,XY,+8[20].</w:t>
      </w:r>
    </w:p>
    <w:p w:rsidR="00234E77" w:rsidRDefault="00234E77">
      <w:pPr>
        <w:rPr>
          <w:rFonts w:hint="eastAsia"/>
        </w:rPr>
      </w:pPr>
    </w:p>
    <w:p w:rsidR="00234E77" w:rsidRPr="009B016E" w:rsidRDefault="00234E77" w:rsidP="00234E77">
      <w:pPr>
        <w:rPr>
          <w:sz w:val="24"/>
          <w:szCs w:val="24"/>
        </w:rPr>
      </w:pPr>
      <w:r>
        <w:rPr>
          <w:rFonts w:hint="eastAsia"/>
          <w:sz w:val="24"/>
          <w:szCs w:val="24"/>
        </w:rPr>
        <w:t>Figure 2</w:t>
      </w:r>
      <w:r w:rsidRPr="00FD4567">
        <w:rPr>
          <w:rFonts w:hint="eastAsia"/>
          <w:sz w:val="24"/>
          <w:szCs w:val="24"/>
        </w:rPr>
        <w:t xml:space="preserve">. Overall survival of </w:t>
      </w:r>
      <w:r>
        <w:rPr>
          <w:rFonts w:hint="eastAsia"/>
          <w:sz w:val="24"/>
          <w:szCs w:val="24"/>
        </w:rPr>
        <w:t xml:space="preserve">normal karyotype IPSS-R lower risk </w:t>
      </w:r>
      <w:r w:rsidRPr="00FD4567">
        <w:rPr>
          <w:rFonts w:hint="eastAsia"/>
          <w:sz w:val="24"/>
          <w:szCs w:val="24"/>
        </w:rPr>
        <w:t>patients with CNVs</w:t>
      </w:r>
      <w:r>
        <w:rPr>
          <w:rFonts w:hint="eastAsia"/>
          <w:sz w:val="24"/>
          <w:szCs w:val="24"/>
        </w:rPr>
        <w:t xml:space="preserve"> detected by MLPA (median OS: not reached</w:t>
      </w:r>
      <w:r w:rsidRPr="00FD4567">
        <w:rPr>
          <w:rFonts w:hint="eastAsia"/>
          <w:sz w:val="24"/>
          <w:szCs w:val="24"/>
        </w:rPr>
        <w:t>) and pat</w:t>
      </w:r>
      <w:r>
        <w:rPr>
          <w:rFonts w:hint="eastAsia"/>
          <w:sz w:val="24"/>
          <w:szCs w:val="24"/>
        </w:rPr>
        <w:t>ients without CNVs (median OS: not reached</w:t>
      </w:r>
      <w:r w:rsidRPr="00FD4567">
        <w:rPr>
          <w:rFonts w:hint="eastAsia"/>
          <w:sz w:val="24"/>
          <w:szCs w:val="24"/>
        </w:rPr>
        <w:t>).</w:t>
      </w:r>
    </w:p>
    <w:p w:rsidR="00234E77" w:rsidRPr="00234E77" w:rsidRDefault="00234E77"/>
    <w:sectPr w:rsidR="00234E77" w:rsidRPr="00234E77" w:rsidSect="005A30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F5122" w:rsidRDefault="004F5122" w:rsidP="00234E77">
      <w:r>
        <w:separator/>
      </w:r>
    </w:p>
  </w:endnote>
  <w:endnote w:type="continuationSeparator" w:id="1">
    <w:p w:rsidR="004F5122" w:rsidRDefault="004F5122" w:rsidP="00234E7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F5122" w:rsidRDefault="004F5122" w:rsidP="00234E77">
      <w:r>
        <w:separator/>
      </w:r>
    </w:p>
  </w:footnote>
  <w:footnote w:type="continuationSeparator" w:id="1">
    <w:p w:rsidR="004F5122" w:rsidRDefault="004F5122" w:rsidP="00234E7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34E77"/>
    <w:rsid w:val="00207668"/>
    <w:rsid w:val="00234E77"/>
    <w:rsid w:val="002605D6"/>
    <w:rsid w:val="004F5122"/>
    <w:rsid w:val="005A30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34E7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34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34E7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34E7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34E77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77</Words>
  <Characters>2720</Characters>
  <Application>Microsoft Office Word</Application>
  <DocSecurity>0</DocSecurity>
  <Lines>22</Lines>
  <Paragraphs>6</Paragraphs>
  <ScaleCrop>false</ScaleCrop>
  <Company/>
  <LinksUpToDate>false</LinksUpToDate>
  <CharactersWithSpaces>31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静雅</dc:creator>
  <cp:keywords/>
  <dc:description/>
  <cp:lastModifiedBy>王静雅</cp:lastModifiedBy>
  <cp:revision>2</cp:revision>
  <dcterms:created xsi:type="dcterms:W3CDTF">2016-08-25T12:32:00Z</dcterms:created>
  <dcterms:modified xsi:type="dcterms:W3CDTF">2016-08-25T12:34:00Z</dcterms:modified>
</cp:coreProperties>
</file>